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2CF" w:rsidRDefault="004342CF" w:rsidP="00D3260E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Start w:id="1" w:name="OLE_LINK233"/>
      <w:bookmarkStart w:id="2" w:name="OLE_LINK245"/>
      <w:bookmarkEnd w:id="0"/>
      <w:r w:rsidRPr="00D3260E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4342CF" w:rsidRDefault="004342CF" w:rsidP="00D3260E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D3260E">
        <w:rPr>
          <w:rFonts w:ascii="Times New Roman" w:hAnsi="Times New Roman" w:cs="Times New Roman"/>
          <w:b/>
          <w:sz w:val="32"/>
          <w:szCs w:val="32"/>
        </w:rPr>
        <w:t>Compari</w:t>
      </w:r>
      <w:r w:rsidR="00D3260E"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D3260E">
        <w:rPr>
          <w:rFonts w:ascii="Times New Roman" w:hAnsi="Times New Roman" w:cs="Times New Roman"/>
          <w:b/>
          <w:sz w:val="32"/>
          <w:szCs w:val="32"/>
        </w:rPr>
        <w:t xml:space="preserve">on of salt tolerance in </w:t>
      </w:r>
      <w:proofErr w:type="spellStart"/>
      <w:r w:rsidRPr="00D3260E">
        <w:rPr>
          <w:rFonts w:ascii="Times New Roman" w:hAnsi="Times New Roman" w:cs="Times New Roman"/>
          <w:b/>
          <w:i/>
          <w:sz w:val="32"/>
          <w:szCs w:val="32"/>
        </w:rPr>
        <w:t>Soja</w:t>
      </w:r>
      <w:proofErr w:type="spellEnd"/>
      <w:r w:rsidRPr="00D3260E">
        <w:rPr>
          <w:rFonts w:ascii="Times New Roman" w:hAnsi="Times New Roman" w:cs="Times New Roman"/>
          <w:b/>
          <w:sz w:val="32"/>
          <w:szCs w:val="32"/>
        </w:rPr>
        <w:t xml:space="preserve"> based on </w:t>
      </w:r>
      <w:proofErr w:type="spellStart"/>
      <w:r w:rsidRPr="00D3260E">
        <w:rPr>
          <w:rFonts w:ascii="Times New Roman" w:hAnsi="Times New Roman" w:cs="Times New Roman"/>
          <w:b/>
          <w:sz w:val="32"/>
          <w:szCs w:val="32"/>
        </w:rPr>
        <w:t>metabolomics</w:t>
      </w:r>
      <w:proofErr w:type="spellEnd"/>
      <w:r w:rsidRPr="00D3260E">
        <w:rPr>
          <w:rFonts w:ascii="Times New Roman" w:hAnsi="Times New Roman" w:cs="Times New Roman"/>
          <w:b/>
          <w:sz w:val="32"/>
          <w:szCs w:val="32"/>
        </w:rPr>
        <w:t xml:space="preserve"> of </w:t>
      </w:r>
      <w:bookmarkStart w:id="3" w:name="OLE_LINK497"/>
      <w:bookmarkStart w:id="4" w:name="OLE_LINK498"/>
      <w:r w:rsidRPr="00D3260E">
        <w:rPr>
          <w:rFonts w:ascii="Times New Roman" w:hAnsi="Times New Roman" w:cs="Times New Roman"/>
          <w:b/>
          <w:sz w:val="32"/>
          <w:szCs w:val="32"/>
        </w:rPr>
        <w:t>seedling ro</w:t>
      </w:r>
      <w:bookmarkEnd w:id="3"/>
      <w:bookmarkEnd w:id="4"/>
      <w:r w:rsidRPr="00D3260E">
        <w:rPr>
          <w:rFonts w:ascii="Times New Roman" w:hAnsi="Times New Roman" w:cs="Times New Roman"/>
          <w:b/>
          <w:sz w:val="32"/>
          <w:szCs w:val="32"/>
        </w:rPr>
        <w:t>ots</w:t>
      </w:r>
    </w:p>
    <w:p w:rsidR="000E37D8" w:rsidRPr="00D3260E" w:rsidRDefault="000E37D8" w:rsidP="00D3260E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4342CF" w:rsidRDefault="004342CF" w:rsidP="006E484A">
      <w:pPr>
        <w:adjustRightInd w:val="0"/>
        <w:snapToGrid w:val="0"/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</w:pPr>
      <w:proofErr w:type="spellStart"/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Mingxia</w:t>
      </w:r>
      <w:proofErr w:type="spellEnd"/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Li</w:t>
      </w:r>
      <w:r w:rsidRPr="002866A1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†</w:t>
      </w:r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Rui</w:t>
      </w:r>
      <w:proofErr w:type="spellEnd"/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Guo</w:t>
      </w:r>
      <w:r w:rsidRPr="002866A1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2†</w:t>
      </w:r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 Yang Jiao</w:t>
      </w:r>
      <w:r w:rsidRPr="002866A1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="00762342">
        <w:rPr>
          <w:rFonts w:ascii="Times New Roman" w:hAnsi="Times New Roman" w:cs="Times New Roman" w:hint="eastAsia"/>
          <w:b/>
          <w:kern w:val="0"/>
          <w:sz w:val="24"/>
          <w:szCs w:val="24"/>
        </w:rPr>
        <w:t>X</w:t>
      </w:r>
      <w:r w:rsidR="00762342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i</w:t>
      </w:r>
      <w:r w:rsidR="00762342">
        <w:rPr>
          <w:rFonts w:ascii="Times New Roman" w:hAnsi="Times New Roman" w:cs="Times New Roman" w:hint="eastAsia"/>
          <w:b/>
          <w:kern w:val="0"/>
          <w:sz w:val="24"/>
          <w:szCs w:val="24"/>
        </w:rPr>
        <w:t>aofei</w:t>
      </w:r>
      <w:proofErr w:type="spellEnd"/>
      <w:r w:rsidR="00762342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762342">
        <w:rPr>
          <w:rFonts w:ascii="Times New Roman" w:hAnsi="Times New Roman" w:cs="Times New Roman" w:hint="eastAsia"/>
          <w:b/>
          <w:kern w:val="0"/>
          <w:sz w:val="24"/>
          <w:szCs w:val="24"/>
        </w:rPr>
        <w:t>Jin</w:t>
      </w:r>
      <w:r w:rsidR="00762342">
        <w:rPr>
          <w:rFonts w:ascii="Times New Roman" w:hAnsi="Times New Roman" w:cs="Times New Roman" w:hint="eastAsia"/>
          <w:b/>
          <w:kern w:val="0"/>
          <w:sz w:val="24"/>
          <w:szCs w:val="24"/>
          <w:vertAlign w:val="superscript"/>
        </w:rPr>
        <w:t>3</w:t>
      </w:r>
      <w:r w:rsidR="00762342"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Haiyan</w:t>
      </w:r>
      <w:proofErr w:type="spellEnd"/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Zhang</w:t>
      </w:r>
      <w:bookmarkStart w:id="5" w:name="OLE_LINK16"/>
      <w:bookmarkStart w:id="6" w:name="OLE_LINK17"/>
      <w:bookmarkStart w:id="7" w:name="OLE_LINK18"/>
      <w:r w:rsidRPr="002866A1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bookmarkStart w:id="8" w:name="OLE_LINK2"/>
      <w:bookmarkStart w:id="9" w:name="OLE_LINK3"/>
      <w:bookmarkStart w:id="10" w:name="OLE_LINK1"/>
      <w:bookmarkStart w:id="11" w:name="OLE_LINK4"/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bookmarkStart w:id="12" w:name="OLE_LINK479"/>
      <w:bookmarkStart w:id="13" w:name="OLE_LINK480"/>
      <w:r w:rsidR="00252FE4" w:rsidRPr="00103276">
        <w:rPr>
          <w:rFonts w:ascii="Times New Roman" w:hAnsi="Times New Roman" w:cs="Times New Roman"/>
          <w:b/>
          <w:kern w:val="0"/>
          <w:sz w:val="24"/>
          <w:szCs w:val="24"/>
        </w:rPr>
        <w:t>and</w:t>
      </w:r>
      <w:bookmarkEnd w:id="5"/>
      <w:bookmarkEnd w:id="6"/>
      <w:bookmarkEnd w:id="7"/>
      <w:bookmarkEnd w:id="8"/>
      <w:bookmarkEnd w:id="9"/>
      <w:r w:rsidR="00252FE4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bookmarkEnd w:id="10"/>
      <w:bookmarkEnd w:id="11"/>
      <w:proofErr w:type="spellStart"/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Lianxuan</w:t>
      </w:r>
      <w:proofErr w:type="spellEnd"/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Shi</w:t>
      </w:r>
      <w:bookmarkEnd w:id="12"/>
      <w:bookmarkEnd w:id="13"/>
      <w:r w:rsidRPr="002866A1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*</w:t>
      </w:r>
    </w:p>
    <w:p w:rsidR="000E37D8" w:rsidRPr="002866A1" w:rsidRDefault="000E37D8" w:rsidP="006E484A">
      <w:pPr>
        <w:adjustRightInd w:val="0"/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93704" w:rsidRDefault="004342CF" w:rsidP="006E484A">
      <w:pPr>
        <w:autoSpaceDE w:val="0"/>
        <w:autoSpaceDN w:val="0"/>
        <w:adjustRightInd w:val="0"/>
        <w:snapToGrid w:val="0"/>
      </w:pPr>
      <w:r w:rsidRPr="00B07F0B">
        <w:rPr>
          <w:rFonts w:ascii="Times New Roman" w:hAnsi="Times New Roman" w:cs="Times New Roman"/>
          <w:iCs/>
          <w:sz w:val="24"/>
          <w:szCs w:val="24"/>
        </w:rPr>
        <w:t>*</w:t>
      </w:r>
      <w:r w:rsidRPr="00B07F0B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Correspondence</w:t>
      </w:r>
      <w:r w:rsidRPr="00B07F0B">
        <w:rPr>
          <w:rFonts w:ascii="Times New Roman" w:hAnsi="Times New Roman" w:cs="Times New Roman"/>
          <w:b/>
          <w:kern w:val="0"/>
          <w:sz w:val="24"/>
          <w:szCs w:val="24"/>
        </w:rPr>
        <w:t xml:space="preserve">: </w:t>
      </w:r>
      <w:r w:rsidRPr="00B07F0B">
        <w:rPr>
          <w:rFonts w:ascii="Times New Roman" w:hAnsi="Times New Roman" w:cs="Times New Roman"/>
          <w:iCs/>
          <w:sz w:val="24"/>
          <w:szCs w:val="24"/>
        </w:rPr>
        <w:t xml:space="preserve">Dr. </w:t>
      </w:r>
      <w:proofErr w:type="spellStart"/>
      <w:r w:rsidRPr="00B07F0B">
        <w:rPr>
          <w:rFonts w:ascii="Times New Roman" w:hAnsi="Times New Roman" w:cs="Times New Roman"/>
          <w:iCs/>
          <w:sz w:val="24"/>
          <w:szCs w:val="24"/>
        </w:rPr>
        <w:t>Lianxuan</w:t>
      </w:r>
      <w:proofErr w:type="spellEnd"/>
      <w:r w:rsidRPr="00B07F0B">
        <w:rPr>
          <w:rFonts w:ascii="Times New Roman" w:hAnsi="Times New Roman" w:cs="Times New Roman"/>
          <w:iCs/>
          <w:sz w:val="24"/>
          <w:szCs w:val="24"/>
        </w:rPr>
        <w:t xml:space="preserve"> Shi</w:t>
      </w:r>
      <w:r w:rsidRPr="00B07F0B">
        <w:rPr>
          <w:rFonts w:ascii="Times New Roman" w:hAnsi="Times New Roman" w:cs="Times New Roman"/>
          <w:b/>
          <w:kern w:val="0"/>
          <w:sz w:val="24"/>
          <w:szCs w:val="24"/>
        </w:rPr>
        <w:t xml:space="preserve">: </w:t>
      </w:r>
      <w:r w:rsidRPr="00B07F0B">
        <w:rPr>
          <w:rFonts w:ascii="Times New Roman" w:hAnsi="Times New Roman" w:cs="Times New Roman"/>
          <w:iCs/>
          <w:sz w:val="24"/>
          <w:szCs w:val="24"/>
        </w:rPr>
        <w:t xml:space="preserve">Email: </w:t>
      </w:r>
      <w:hyperlink r:id="rId7" w:history="1">
        <w:r w:rsidRPr="002866A1">
          <w:rPr>
            <w:rStyle w:val="a8"/>
            <w:rFonts w:ascii="Times New Roman" w:hAnsi="Times New Roman" w:cs="Times New Roman"/>
            <w:sz w:val="24"/>
            <w:szCs w:val="24"/>
          </w:rPr>
          <w:t>lianxuanshi@nenu.edu.cn</w:t>
        </w:r>
      </w:hyperlink>
      <w:bookmarkEnd w:id="1"/>
      <w:bookmarkEnd w:id="2"/>
    </w:p>
    <w:p w:rsidR="00D3260E" w:rsidRPr="00B07F0B" w:rsidRDefault="00D3260E" w:rsidP="006E484A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4342CF" w:rsidRDefault="00AE6999" w:rsidP="00D3260E">
      <w:pPr>
        <w:pStyle w:val="1"/>
        <w:adjustRightInd w:val="0"/>
        <w:snapToGrid w:val="0"/>
        <w:spacing w:before="0" w:after="0"/>
        <w:ind w:left="0"/>
        <w:rPr>
          <w:rFonts w:eastAsiaTheme="minorEastAsia"/>
          <w:lang w:eastAsia="zh-CN"/>
        </w:rPr>
      </w:pPr>
      <w:r>
        <w:t>Supplementary T</w:t>
      </w:r>
      <w:r w:rsidR="001650DF">
        <w:rPr>
          <w:rFonts w:eastAsiaTheme="minorEastAsia" w:hint="eastAsia"/>
          <w:lang w:eastAsia="zh-CN"/>
        </w:rPr>
        <w:t>ABLES</w:t>
      </w:r>
    </w:p>
    <w:p w:rsidR="00AE6999" w:rsidRPr="000E37D8" w:rsidRDefault="00AE6999" w:rsidP="000E37D8"/>
    <w:p w:rsidR="004342CF" w:rsidRDefault="00BF71E5" w:rsidP="00F951BC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bookmarkStart w:id="14" w:name="OLE_LINK512"/>
      <w:bookmarkStart w:id="15" w:name="OLE_LINK513"/>
      <w:r w:rsidRPr="00BF71E5">
        <w:rPr>
          <w:rFonts w:ascii="Times New Roman" w:hAnsi="Times New Roman" w:cs="Times New Roman"/>
          <w:b/>
          <w:sz w:val="24"/>
          <w:szCs w:val="24"/>
        </w:rPr>
        <w:t>Supplementary</w:t>
      </w:r>
      <w:r w:rsidR="00A90E7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6" w:name="OLE_LINK403"/>
      <w:bookmarkStart w:id="17" w:name="OLE_LINK404"/>
      <w:bookmarkStart w:id="18" w:name="OLE_LINK330"/>
      <w:r w:rsidR="00A90E7E" w:rsidRPr="00A4171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19" w:name="OLE_LINK5"/>
      <w:bookmarkStart w:id="20" w:name="OLE_LINK6"/>
      <w:bookmarkStart w:id="21" w:name="OLE_LINK7"/>
      <w:bookmarkStart w:id="22" w:name="OLE_LINK8"/>
      <w:bookmarkStart w:id="23" w:name="OLE_LINK9"/>
      <w:bookmarkStart w:id="24" w:name="OLE_LINK10"/>
      <w:bookmarkStart w:id="25" w:name="OLE_LINK11"/>
      <w:bookmarkStart w:id="26" w:name="OLE_LINK12"/>
      <w:r w:rsidR="00A90E7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A90E7E" w:rsidRPr="00A41710">
        <w:rPr>
          <w:rFonts w:ascii="Times New Roman" w:hAnsi="Times New Roman" w:cs="Times New Roman" w:hint="eastAsia"/>
          <w:b/>
          <w:sz w:val="24"/>
          <w:szCs w:val="24"/>
        </w:rPr>
        <w:t xml:space="preserve"> |</w:t>
      </w:r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r w:rsidR="00A90E7E" w:rsidRPr="00103276">
        <w:rPr>
          <w:rFonts w:ascii="Times New Roman" w:hAnsi="Times New Roman"/>
          <w:b/>
          <w:sz w:val="24"/>
          <w:szCs w:val="24"/>
        </w:rPr>
        <w:t xml:space="preserve"> </w:t>
      </w:r>
      <w:bookmarkEnd w:id="14"/>
      <w:bookmarkEnd w:id="15"/>
      <w:r w:rsidR="004342CF" w:rsidRPr="00BF71E5">
        <w:rPr>
          <w:rFonts w:ascii="Times New Roman" w:hAnsi="Times New Roman" w:cs="Times New Roman"/>
          <w:b/>
          <w:sz w:val="24"/>
          <w:szCs w:val="24"/>
        </w:rPr>
        <w:t xml:space="preserve">The contribution of metabolites </w:t>
      </w:r>
      <w:bookmarkStart w:id="27" w:name="OLE_LINK13"/>
      <w:bookmarkStart w:id="28" w:name="OLE_LINK14"/>
      <w:bookmarkStart w:id="29" w:name="OLE_LINK15"/>
      <w:r w:rsidR="0041671E" w:rsidRPr="00BF71E5">
        <w:rPr>
          <w:rFonts w:ascii="Times New Roman" w:hAnsi="Times New Roman" w:cs="Times New Roman" w:hint="eastAsia"/>
          <w:b/>
          <w:sz w:val="24"/>
          <w:szCs w:val="24"/>
        </w:rPr>
        <w:t xml:space="preserve">among </w:t>
      </w:r>
      <w:proofErr w:type="spellStart"/>
      <w:r w:rsidR="0041671E" w:rsidRPr="00B672B9">
        <w:rPr>
          <w:rFonts w:ascii="Times New Roman" w:hAnsi="Times New Roman" w:cs="Times New Roman" w:hint="eastAsia"/>
          <w:b/>
          <w:i/>
          <w:sz w:val="24"/>
          <w:szCs w:val="24"/>
        </w:rPr>
        <w:t>soja</w:t>
      </w:r>
      <w:bookmarkEnd w:id="27"/>
      <w:bookmarkEnd w:id="28"/>
      <w:bookmarkEnd w:id="29"/>
      <w:proofErr w:type="spellEnd"/>
      <w:r w:rsidR="0041671E" w:rsidRPr="00BF71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42CF" w:rsidRPr="00BF71E5">
        <w:rPr>
          <w:rFonts w:ascii="Times New Roman" w:hAnsi="Times New Roman" w:cs="Times New Roman"/>
          <w:b/>
          <w:sz w:val="24"/>
          <w:szCs w:val="24"/>
        </w:rPr>
        <w:t>seedling roots to the first principal component (PC1) and the second principal component (PC2).</w:t>
      </w:r>
    </w:p>
    <w:p w:rsidR="0016569C" w:rsidRPr="00BF71E5" w:rsidRDefault="0016569C" w:rsidP="00F951BC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0"/>
        <w:tblW w:w="5000" w:type="pct"/>
        <w:jc w:val="center"/>
        <w:tblLook w:val="04A0"/>
      </w:tblPr>
      <w:tblGrid>
        <w:gridCol w:w="6678"/>
        <w:gridCol w:w="1588"/>
        <w:gridCol w:w="1588"/>
      </w:tblGrid>
      <w:tr w:rsidR="004342CF" w:rsidRPr="00F1686F" w:rsidTr="00D141D1">
        <w:trPr>
          <w:cnfStyle w:val="1000000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30" w:name="OLE_LINK508"/>
            <w:bookmarkStart w:id="31" w:name="OLE_LINK509"/>
            <w:r w:rsidRPr="005B4AF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tabolite name</w:t>
            </w:r>
          </w:p>
        </w:tc>
        <w:tc>
          <w:tcPr>
            <w:tcW w:w="806" w:type="pct"/>
            <w:shd w:val="clear" w:color="auto" w:fill="auto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1</w:t>
            </w:r>
          </w:p>
        </w:tc>
        <w:tc>
          <w:tcPr>
            <w:tcW w:w="806" w:type="pct"/>
            <w:shd w:val="clear" w:color="auto" w:fill="auto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2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-Aminobutyric acid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ar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ructose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-inositol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mit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erol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9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at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mar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7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othreonin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er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-inositol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9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in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nose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ric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e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7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oprolin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spartic acid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leucin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acil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rose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5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e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in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7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idzein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Aminovaleric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ylitol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ctic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7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xos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-Deoxy-D-glucose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Monopalmitin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obi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nitol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ole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inol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tros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cos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se-1-phosphate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7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eic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tadecano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he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F1686F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eitol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F1686F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rist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F1686F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r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</w:tr>
      <w:tr w:rsidR="004342CF" w:rsidRPr="00F1686F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gnocer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F1686F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etin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F1686F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nosylglycerat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4342CF" w:rsidRPr="00F1686F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larg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F1686F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achid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F1686F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Hydroxypyridine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4342CF" w:rsidRPr="00F1686F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eoni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F1686F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achid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7 </w:t>
            </w:r>
          </w:p>
        </w:tc>
      </w:tr>
      <w:tr w:rsidR="004342CF" w:rsidRPr="00F1686F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</w:tr>
      <w:tr w:rsidR="004342CF" w:rsidRPr="00F1686F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eati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gr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F1686F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2,4-Benzenetriol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</w:tr>
      <w:tr w:rsidR="004342CF" w:rsidRPr="00F1686F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5-Anhydroglucitol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</w:tr>
      <w:tr w:rsidR="004342CF" w:rsidRPr="00F1686F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Hydroxybutyric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</w:tr>
      <w:tr w:rsidR="004342CF" w:rsidRPr="00F1686F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ole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 methyl ester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</w:tr>
      <w:tr w:rsidR="004342CF" w:rsidRPr="00F1686F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ole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 methyl ester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hydroxyaceton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tosphingosin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hydroxyaceton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ole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 methyl ester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tosphingosin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Deoxyerythritol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thyl 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mitoleat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thyl 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mitoleat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ole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 methyl ester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oren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9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Hexadecanol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staglandin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thyl 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mitoleat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cos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xylamine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eati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gr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racosan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ipamid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lic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7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ni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lin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Hydroxy-3-methylglutaric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lic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char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totri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yl Phosphate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eitol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ni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etin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Hydroxybutyric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anolamine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-Hydroxy-3-methoxybenzoic acid;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nosylglycerat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-inositol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0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zela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Cyanoalanine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erol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ucin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ni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id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char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gitox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duritol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poxid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ramal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hydroxyaceton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cto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nitol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-Acetyl-D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sami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ric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-Hydroxypregnenolone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tadecano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Deoxyerythritol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x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-Ketocholesterol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7D3C60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resci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4342CF" w:rsidRPr="007D3C60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ole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nosylglycerat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-inositol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7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e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-Hydroxypregnenolone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nnose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8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lucose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stearin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xylamine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ythronolacto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yl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-Hydroxybutyrate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ythronolacto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ylitol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at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0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ha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toisocapro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eic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Deoxyerythritol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obi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phor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inol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9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erophosphor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7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abitol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aragi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cto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ymidi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4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alic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ythro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hingosi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-Aminovaleric acid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2,4-Benzenetriol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tosphingosi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zela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se-1-phosphate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Furoic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licylic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-Aminobutyric acid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galactur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s-gondo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0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hept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0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Hydroxybutyric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3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tiobi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totri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2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oleuci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Hydroxy-3-methylglutaric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9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8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-Aminovaleric acid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tosphingosi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c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o-inositol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erol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22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Deoxyerythritol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nosylglycerat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-Hydroxyanthraquinone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cto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Deoxyerythritol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ctose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inodiacet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aragi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-Hydroxybenzaldehyde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xyhippur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totri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rans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api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0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etin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Methylfumarate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eati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gr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-Methoxytryptamine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nosylglycerat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24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eati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gr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totri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achid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oren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6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cto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ucr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7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ohesperidin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Deoxyerythritol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ymine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ephthal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2-Dimethylsuccinic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-Dihydrocortisol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etin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ythro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hingosi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ha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toisocapro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Monopalmitin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Furoic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7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tiobi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7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Deoxyerythritol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9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-Acetyl-D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sami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ur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cto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7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7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tr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galactur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9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totri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Hydroxy-3-methylglutaric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ac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7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tadecano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xon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, 1,4-lactone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totrios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9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8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orene</w:t>
            </w:r>
            <w:proofErr w:type="spellEnd"/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0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nosylglycerat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9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24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leucine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3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7 </w:t>
            </w:r>
          </w:p>
        </w:tc>
      </w:tr>
      <w:tr w:rsidR="004342CF" w:rsidRPr="00A10B79" w:rsidTr="00D141D1">
        <w:trPr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tadecanoic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0 </w:t>
            </w:r>
          </w:p>
        </w:tc>
      </w:tr>
      <w:tr w:rsidR="004342CF" w:rsidRPr="00A10B79" w:rsidTr="00D141D1">
        <w:trPr>
          <w:cnfStyle w:val="000000100000"/>
          <w:trHeight w:val="270"/>
          <w:jc w:val="center"/>
        </w:trPr>
        <w:tc>
          <w:tcPr>
            <w:cnfStyle w:val="001000000000"/>
            <w:tcW w:w="3388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glycerol</w:t>
            </w:r>
            <w:proofErr w:type="spellEnd"/>
            <w:r w:rsidRPr="005B4A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22 </w:t>
            </w:r>
          </w:p>
        </w:tc>
      </w:tr>
      <w:bookmarkEnd w:id="30"/>
      <w:bookmarkEnd w:id="31"/>
    </w:tbl>
    <w:p w:rsidR="005D605A" w:rsidRDefault="005D605A" w:rsidP="005D605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:rsidR="005B4AF6" w:rsidRDefault="005B4AF6" w:rsidP="004342CF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sectPr w:rsidR="005B4AF6" w:rsidSect="00A5175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459C" w:rsidRDefault="0001459C" w:rsidP="00FD35F3">
      <w:r>
        <w:separator/>
      </w:r>
    </w:p>
  </w:endnote>
  <w:endnote w:type="continuationSeparator" w:id="0">
    <w:p w:rsidR="0001459C" w:rsidRDefault="0001459C" w:rsidP="00FD35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459C" w:rsidRDefault="0001459C" w:rsidP="00FD35F3">
      <w:r>
        <w:separator/>
      </w:r>
    </w:p>
  </w:footnote>
  <w:footnote w:type="continuationSeparator" w:id="0">
    <w:p w:rsidR="0001459C" w:rsidRDefault="0001459C" w:rsidP="00FD35F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93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46B5"/>
    <w:rsid w:val="0001459C"/>
    <w:rsid w:val="00052D15"/>
    <w:rsid w:val="00070125"/>
    <w:rsid w:val="000B5052"/>
    <w:rsid w:val="000C6A66"/>
    <w:rsid w:val="000E37D8"/>
    <w:rsid w:val="00157914"/>
    <w:rsid w:val="001650DF"/>
    <w:rsid w:val="0016569C"/>
    <w:rsid w:val="0018034C"/>
    <w:rsid w:val="001968E4"/>
    <w:rsid w:val="001A7206"/>
    <w:rsid w:val="001C2262"/>
    <w:rsid w:val="00252FE4"/>
    <w:rsid w:val="002866A1"/>
    <w:rsid w:val="002E14E8"/>
    <w:rsid w:val="00305F27"/>
    <w:rsid w:val="003769DF"/>
    <w:rsid w:val="00381A74"/>
    <w:rsid w:val="003C4F5F"/>
    <w:rsid w:val="003C71E6"/>
    <w:rsid w:val="003F1FE7"/>
    <w:rsid w:val="003F2F2D"/>
    <w:rsid w:val="0041671E"/>
    <w:rsid w:val="00420ED9"/>
    <w:rsid w:val="00421CAE"/>
    <w:rsid w:val="004330D9"/>
    <w:rsid w:val="004342CF"/>
    <w:rsid w:val="004F3537"/>
    <w:rsid w:val="005464C5"/>
    <w:rsid w:val="0057081E"/>
    <w:rsid w:val="005B4AF6"/>
    <w:rsid w:val="005B7213"/>
    <w:rsid w:val="005D605A"/>
    <w:rsid w:val="006A0C52"/>
    <w:rsid w:val="006B2968"/>
    <w:rsid w:val="006B7578"/>
    <w:rsid w:val="006E484A"/>
    <w:rsid w:val="00762342"/>
    <w:rsid w:val="00796EA0"/>
    <w:rsid w:val="007C7D7C"/>
    <w:rsid w:val="00822999"/>
    <w:rsid w:val="00852EF4"/>
    <w:rsid w:val="00896B35"/>
    <w:rsid w:val="008B4605"/>
    <w:rsid w:val="008B7ED2"/>
    <w:rsid w:val="00914344"/>
    <w:rsid w:val="00977B03"/>
    <w:rsid w:val="00985017"/>
    <w:rsid w:val="00986A3E"/>
    <w:rsid w:val="00A116BD"/>
    <w:rsid w:val="00A51756"/>
    <w:rsid w:val="00A750B1"/>
    <w:rsid w:val="00A90E7E"/>
    <w:rsid w:val="00A93704"/>
    <w:rsid w:val="00AA4E46"/>
    <w:rsid w:val="00AC5034"/>
    <w:rsid w:val="00AE143C"/>
    <w:rsid w:val="00AE6999"/>
    <w:rsid w:val="00B041F1"/>
    <w:rsid w:val="00B07F0B"/>
    <w:rsid w:val="00B56F2E"/>
    <w:rsid w:val="00B7168E"/>
    <w:rsid w:val="00BD5EDF"/>
    <w:rsid w:val="00BE1DDE"/>
    <w:rsid w:val="00BE46B5"/>
    <w:rsid w:val="00BF71E5"/>
    <w:rsid w:val="00C50C45"/>
    <w:rsid w:val="00D141D1"/>
    <w:rsid w:val="00D3260E"/>
    <w:rsid w:val="00D43EC0"/>
    <w:rsid w:val="00DC1883"/>
    <w:rsid w:val="00E235C9"/>
    <w:rsid w:val="00E57322"/>
    <w:rsid w:val="00EA0A71"/>
    <w:rsid w:val="00EB53A6"/>
    <w:rsid w:val="00F42A6E"/>
    <w:rsid w:val="00F5352B"/>
    <w:rsid w:val="00F951BC"/>
    <w:rsid w:val="00FB036C"/>
    <w:rsid w:val="00FD35F3"/>
    <w:rsid w:val="00FF06E8"/>
    <w:rsid w:val="00FF2D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46B5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B56F2E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B56F2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B56F2E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B56F2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B56F2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Char"/>
    <w:uiPriority w:val="99"/>
    <w:semiHidden/>
    <w:unhideWhenUsed/>
    <w:rsid w:val="00BE46B5"/>
    <w:rPr>
      <w:sz w:val="18"/>
      <w:szCs w:val="18"/>
    </w:rPr>
  </w:style>
  <w:style w:type="character" w:customStyle="1" w:styleId="Char">
    <w:name w:val="批注框文本 Char"/>
    <w:basedOn w:val="a1"/>
    <w:link w:val="a4"/>
    <w:uiPriority w:val="99"/>
    <w:semiHidden/>
    <w:rsid w:val="00BE46B5"/>
    <w:rPr>
      <w:sz w:val="18"/>
      <w:szCs w:val="18"/>
    </w:rPr>
  </w:style>
  <w:style w:type="table" w:customStyle="1" w:styleId="10">
    <w:name w:val="浅色底纹1"/>
    <w:basedOn w:val="a2"/>
    <w:uiPriority w:val="60"/>
    <w:rsid w:val="00BE46B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qb-content2">
    <w:name w:val="qb-content2"/>
    <w:basedOn w:val="a1"/>
    <w:rsid w:val="00BE46B5"/>
  </w:style>
  <w:style w:type="paragraph" w:styleId="a5">
    <w:name w:val="header"/>
    <w:basedOn w:val="a"/>
    <w:link w:val="Char0"/>
    <w:uiPriority w:val="99"/>
    <w:semiHidden/>
    <w:unhideWhenUsed/>
    <w:rsid w:val="00BE46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5"/>
    <w:uiPriority w:val="99"/>
    <w:semiHidden/>
    <w:rsid w:val="00BE46B5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BE46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1"/>
    <w:link w:val="a6"/>
    <w:uiPriority w:val="99"/>
    <w:semiHidden/>
    <w:rsid w:val="00BE46B5"/>
    <w:rPr>
      <w:sz w:val="18"/>
      <w:szCs w:val="18"/>
    </w:rPr>
  </w:style>
  <w:style w:type="table" w:styleId="a7">
    <w:name w:val="Table Grid"/>
    <w:basedOn w:val="a2"/>
    <w:uiPriority w:val="39"/>
    <w:rsid w:val="00BE46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1"/>
    <w:uiPriority w:val="99"/>
    <w:unhideWhenUsed/>
    <w:rsid w:val="00420ED9"/>
    <w:rPr>
      <w:color w:val="0000FF"/>
      <w:u w:val="single"/>
    </w:rPr>
  </w:style>
  <w:style w:type="paragraph" w:styleId="a9">
    <w:name w:val="Title"/>
    <w:basedOn w:val="a"/>
    <w:next w:val="a"/>
    <w:link w:val="Char2"/>
    <w:qFormat/>
    <w:rsid w:val="004342CF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2">
    <w:name w:val="标题 Char"/>
    <w:basedOn w:val="a1"/>
    <w:link w:val="a9"/>
    <w:rsid w:val="004342C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9"/>
    <w:next w:val="a9"/>
    <w:qFormat/>
    <w:rsid w:val="004342CF"/>
    <w:pPr>
      <w:spacing w:after="120"/>
    </w:pPr>
    <w:rPr>
      <w:i/>
    </w:rPr>
  </w:style>
  <w:style w:type="character" w:customStyle="1" w:styleId="1Char">
    <w:name w:val="标题 1 Char"/>
    <w:basedOn w:val="a1"/>
    <w:link w:val="1"/>
    <w:uiPriority w:val="2"/>
    <w:rsid w:val="00B56F2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B56F2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B56F2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B56F2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B56F2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56F2E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B56F2E"/>
    <w:pPr>
      <w:ind w:firstLineChars="200" w:firstLine="420"/>
    </w:pPr>
  </w:style>
  <w:style w:type="table" w:customStyle="1" w:styleId="aa">
    <w:name w:val="Light Shading"/>
    <w:basedOn w:val="a2"/>
    <w:uiPriority w:val="60"/>
    <w:rsid w:val="005B4AF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29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ianxuanshi@nenu.edu.cn" TargetMode="Externa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9CF34F2C-4CC4-4E45-8A91-EA14F1B200B1}"/>
</file>

<file path=customXml/itemProps2.xml><?xml version="1.0" encoding="utf-8"?>
<ds:datastoreItem xmlns:ds="http://schemas.openxmlformats.org/officeDocument/2006/customXml" ds:itemID="{E364E7FB-E18B-4851-9AA6-6E11E9D9C2C3}"/>
</file>

<file path=customXml/itemProps3.xml><?xml version="1.0" encoding="utf-8"?>
<ds:datastoreItem xmlns:ds="http://schemas.openxmlformats.org/officeDocument/2006/customXml" ds:itemID="{45C4339F-4B67-4710-BA00-B4DA61CFE53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5</Pages>
  <Words>1112</Words>
  <Characters>6344</Characters>
  <Application>Microsoft Office Word</Application>
  <DocSecurity>0</DocSecurity>
  <Lines>52</Lines>
  <Paragraphs>14</Paragraphs>
  <ScaleCrop>false</ScaleCrop>
  <Company>Sky123.Org</Company>
  <LinksUpToDate>false</LinksUpToDate>
  <CharactersWithSpaces>7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Windows User</cp:lastModifiedBy>
  <cp:revision>37</cp:revision>
  <dcterms:created xsi:type="dcterms:W3CDTF">2017-01-09T08:42:00Z</dcterms:created>
  <dcterms:modified xsi:type="dcterms:W3CDTF">2017-05-27T08:23:00Z</dcterms:modified>
</cp:coreProperties>
</file>